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44E097" w14:textId="46423151" w:rsidR="00B01AC6" w:rsidRPr="00DD1E43" w:rsidRDefault="00C83082" w:rsidP="00B01AC6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DD1E4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Table </w:t>
      </w:r>
      <w:r w:rsidR="00A76DF2" w:rsidRPr="00DD1E4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 w:rsidR="00C14E4E" w:rsidRPr="00DD1E4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1.</w:t>
      </w:r>
      <w:r w:rsidRPr="00DD1E4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bookmarkStart w:id="0" w:name="_Hlk20150537"/>
      <w:r w:rsidR="00B01AC6" w:rsidRPr="00DD1E43">
        <w:rPr>
          <w:rFonts w:ascii="Times New Roman" w:hAnsi="Times New Roman" w:cs="Times New Roman"/>
          <w:b/>
          <w:sz w:val="24"/>
          <w:szCs w:val="24"/>
        </w:rPr>
        <w:t xml:space="preserve">Sequences of primers for </w:t>
      </w:r>
      <w:proofErr w:type="spellStart"/>
      <w:r w:rsidR="00B01AC6" w:rsidRPr="00DD1E43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="00B01AC6" w:rsidRPr="00DD1E43">
        <w:rPr>
          <w:rFonts w:ascii="Times New Roman" w:hAnsi="Times New Roman" w:cs="Times New Roman"/>
          <w:b/>
          <w:sz w:val="24"/>
          <w:szCs w:val="24"/>
        </w:rPr>
        <w:t>-PCR related sequence</w:t>
      </w:r>
      <w:bookmarkEnd w:id="0"/>
    </w:p>
    <w:p w14:paraId="042F08E7" w14:textId="37D3F463" w:rsidR="00B01AC6" w:rsidRPr="00DD1E43" w:rsidRDefault="00B01AC6" w:rsidP="00B01AC6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Hlk508623906"/>
      <w:bookmarkStart w:id="2" w:name="_Hlk508623891"/>
    </w:p>
    <w:tbl>
      <w:tblPr>
        <w:tblW w:w="8306" w:type="dxa"/>
        <w:tblLook w:val="04A0" w:firstRow="1" w:lastRow="0" w:firstColumn="1" w:lastColumn="0" w:noHBand="0" w:noVBand="1"/>
      </w:tblPr>
      <w:tblGrid>
        <w:gridCol w:w="1514"/>
        <w:gridCol w:w="178"/>
        <w:gridCol w:w="1143"/>
        <w:gridCol w:w="5471"/>
      </w:tblGrid>
      <w:tr w:rsidR="00997BC4" w:rsidRPr="00DD1E43" w14:paraId="296D555C" w14:textId="3E6DD739" w:rsidTr="000B21CF">
        <w:trPr>
          <w:trHeight w:val="285"/>
        </w:trPr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53A5F" w14:textId="595356CD" w:rsidR="00B36184" w:rsidRPr="00DD1E43" w:rsidRDefault="00B36184" w:rsidP="00491D02">
            <w:pPr>
              <w:ind w:firstLineChars="50" w:firstLine="105"/>
              <w:rPr>
                <w:rFonts w:ascii="Times New Roman" w:hAnsi="Times New Roman" w:cs="Times New Roman"/>
                <w:b/>
                <w:szCs w:val="21"/>
              </w:rPr>
            </w:pPr>
            <w:r w:rsidRPr="00DD1E43">
              <w:rPr>
                <w:rFonts w:ascii="Times New Roman" w:hAnsi="Times New Roman" w:cs="Times New Roman"/>
                <w:b/>
                <w:szCs w:val="21"/>
              </w:rPr>
              <w:t>Name</w:t>
            </w:r>
          </w:p>
        </w:tc>
        <w:tc>
          <w:tcPr>
            <w:tcW w:w="13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07AE" w14:textId="314771FB" w:rsidR="00B36184" w:rsidRPr="00DD1E43" w:rsidRDefault="00B36184" w:rsidP="00491D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8EC1" w14:textId="77777777" w:rsidR="00B36184" w:rsidRPr="00DD1E43" w:rsidRDefault="00B36184" w:rsidP="00491D0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D1E43">
              <w:rPr>
                <w:rFonts w:ascii="Times New Roman" w:hAnsi="Times New Roman" w:cs="Times New Roman"/>
                <w:b/>
                <w:szCs w:val="21"/>
              </w:rPr>
              <w:t>Sequence</w:t>
            </w:r>
          </w:p>
        </w:tc>
      </w:tr>
      <w:tr w:rsidR="00D323E6" w:rsidRPr="00DD1E43" w14:paraId="03D1846F" w14:textId="23D1CE5F" w:rsidTr="000B21CF">
        <w:trPr>
          <w:trHeight w:val="285"/>
        </w:trPr>
        <w:tc>
          <w:tcPr>
            <w:tcW w:w="1692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7CB1" w14:textId="71256960" w:rsidR="00D323E6" w:rsidRPr="00DD1E43" w:rsidRDefault="00813B1B" w:rsidP="00491D02">
            <w:pPr>
              <w:rPr>
                <w:rFonts w:ascii="Times New Roman" w:hAnsi="Times New Roman" w:cs="Times New Roman"/>
                <w:szCs w:val="21"/>
              </w:rPr>
            </w:pPr>
            <w:r w:rsidRPr="00DD1E43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LINC01969 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C7D14" w14:textId="77777777" w:rsidR="00D323E6" w:rsidRPr="00DD1E43" w:rsidRDefault="00D323E6" w:rsidP="00491D02">
            <w:pPr>
              <w:rPr>
                <w:rFonts w:ascii="Times New Roman" w:hAnsi="Times New Roman" w:cs="Times New Roman"/>
                <w:szCs w:val="21"/>
              </w:rPr>
            </w:pPr>
            <w:r w:rsidRPr="00DD1E43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4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71586" w14:textId="4715203B" w:rsidR="00D323E6" w:rsidRPr="00DD1E43" w:rsidRDefault="00D323E6" w:rsidP="00B36184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DD1E43">
              <w:rPr>
                <w:rFonts w:ascii="Times New Roman" w:hAnsi="Times New Roman" w:cs="Times New Roman"/>
                <w:sz w:val="21"/>
                <w:szCs w:val="21"/>
              </w:rPr>
              <w:t xml:space="preserve">5’- </w:t>
            </w:r>
            <w:r w:rsidR="00FC3DD1" w:rsidRPr="00DD1E43">
              <w:rPr>
                <w:rFonts w:ascii="Times New Roman" w:hAnsi="Times New Roman" w:cs="Times New Roman"/>
                <w:sz w:val="21"/>
                <w:szCs w:val="21"/>
              </w:rPr>
              <w:t xml:space="preserve">CCCATCAGACTAGGAGCAGG </w:t>
            </w:r>
            <w:r w:rsidRPr="00DD1E43"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</w:tr>
      <w:tr w:rsidR="00D323E6" w:rsidRPr="00DD1E43" w14:paraId="654C7AAB" w14:textId="2A65EB29" w:rsidTr="000B21CF">
        <w:trPr>
          <w:trHeight w:val="285"/>
        </w:trPr>
        <w:tc>
          <w:tcPr>
            <w:tcW w:w="1692" w:type="dxa"/>
            <w:gridSpan w:val="2"/>
            <w:vMerge/>
            <w:shd w:val="clear" w:color="auto" w:fill="auto"/>
            <w:noWrap/>
            <w:vAlign w:val="center"/>
            <w:hideMark/>
          </w:tcPr>
          <w:p w14:paraId="17D24622" w14:textId="77777777" w:rsidR="00D323E6" w:rsidRPr="00DD1E43" w:rsidRDefault="00D323E6" w:rsidP="00491D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8D9357A" w14:textId="77777777" w:rsidR="00D323E6" w:rsidRPr="00DD1E43" w:rsidRDefault="00D323E6" w:rsidP="00491D02">
            <w:pPr>
              <w:rPr>
                <w:rFonts w:ascii="Times New Roman" w:hAnsi="Times New Roman" w:cs="Times New Roman"/>
                <w:szCs w:val="21"/>
              </w:rPr>
            </w:pPr>
            <w:r w:rsidRPr="00DD1E43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3FE59330" w14:textId="533583FB" w:rsidR="00D323E6" w:rsidRPr="00DD1E43" w:rsidRDefault="00D323E6" w:rsidP="00B36184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DD1E43">
              <w:rPr>
                <w:rFonts w:ascii="Times New Roman" w:hAnsi="Times New Roman" w:cs="Times New Roman"/>
                <w:sz w:val="21"/>
                <w:szCs w:val="21"/>
              </w:rPr>
              <w:t xml:space="preserve">5’- </w:t>
            </w:r>
            <w:r w:rsidR="00FC3DD1" w:rsidRPr="00DD1E43">
              <w:rPr>
                <w:rFonts w:ascii="Times New Roman" w:hAnsi="Times New Roman" w:cs="Times New Roman"/>
                <w:sz w:val="21"/>
                <w:szCs w:val="21"/>
              </w:rPr>
              <w:t xml:space="preserve">GGACAGGACTGAAGAGGGAC </w:t>
            </w:r>
            <w:r w:rsidRPr="00DD1E43"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  <w:r w:rsidRPr="00DD1E43">
              <w:rPr>
                <w:rFonts w:ascii="Times New Roman" w:hAnsi="Times New Roman" w:cs="Times New Roman"/>
                <w:b/>
                <w:noProof/>
                <w:sz w:val="21"/>
                <w:szCs w:val="21"/>
              </w:rPr>
              <w:t xml:space="preserve"> </w:t>
            </w:r>
          </w:p>
        </w:tc>
      </w:tr>
      <w:tr w:rsidR="00D323E6" w:rsidRPr="00DD1E43" w14:paraId="228FEF51" w14:textId="1F2B33C6" w:rsidTr="000B21CF">
        <w:trPr>
          <w:trHeight w:val="285"/>
        </w:trPr>
        <w:tc>
          <w:tcPr>
            <w:tcW w:w="1692" w:type="dxa"/>
            <w:gridSpan w:val="2"/>
            <w:vMerge w:val="restart"/>
            <w:shd w:val="clear" w:color="auto" w:fill="auto"/>
            <w:noWrap/>
            <w:vAlign w:val="center"/>
          </w:tcPr>
          <w:p w14:paraId="1FF0DAC6" w14:textId="3DC61E6D" w:rsidR="00D323E6" w:rsidRPr="00DD1E43" w:rsidRDefault="00960390" w:rsidP="00B36184">
            <w:pPr>
              <w:rPr>
                <w:rFonts w:ascii="Times New Roman" w:hAnsi="Times New Roman" w:cs="Times New Roman"/>
                <w:szCs w:val="21"/>
              </w:rPr>
            </w:pPr>
            <w:r w:rsidRPr="00DD1E43">
              <w:rPr>
                <w:rFonts w:ascii="Times New Roman" w:hAnsi="Times New Roman" w:cs="Times New Roman"/>
                <w:szCs w:val="21"/>
              </w:rPr>
              <w:t>miR-144-5p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7605A795" w14:textId="417D5034" w:rsidR="00D323E6" w:rsidRPr="00DD1E43" w:rsidRDefault="00D323E6" w:rsidP="00B36184">
            <w:pPr>
              <w:rPr>
                <w:rFonts w:ascii="Times New Roman" w:hAnsi="Times New Roman" w:cs="Times New Roman"/>
                <w:szCs w:val="21"/>
              </w:rPr>
            </w:pPr>
            <w:r w:rsidRPr="00DD1E43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471" w:type="dxa"/>
            <w:shd w:val="clear" w:color="auto" w:fill="auto"/>
            <w:noWrap/>
            <w:vAlign w:val="center"/>
          </w:tcPr>
          <w:p w14:paraId="51FAEE2C" w14:textId="6454C196" w:rsidR="00D323E6" w:rsidRPr="00DD1E43" w:rsidRDefault="00813B1B" w:rsidP="00B36184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DD1E43">
              <w:rPr>
                <w:rFonts w:ascii="Times New Roman" w:hAnsi="Times New Roman" w:cs="Times New Roman"/>
                <w:sz w:val="21"/>
                <w:szCs w:val="21"/>
              </w:rPr>
              <w:t>5′-CGGGCGATATCATCATATACTG -3′</w:t>
            </w:r>
          </w:p>
        </w:tc>
      </w:tr>
      <w:tr w:rsidR="00D323E6" w:rsidRPr="00DD1E43" w14:paraId="7947ACA0" w14:textId="31C1EC33" w:rsidTr="000B21CF">
        <w:trPr>
          <w:trHeight w:val="285"/>
        </w:trPr>
        <w:tc>
          <w:tcPr>
            <w:tcW w:w="1692" w:type="dxa"/>
            <w:gridSpan w:val="2"/>
            <w:vMerge/>
            <w:shd w:val="clear" w:color="auto" w:fill="auto"/>
            <w:noWrap/>
            <w:vAlign w:val="center"/>
          </w:tcPr>
          <w:p w14:paraId="764660F6" w14:textId="77777777" w:rsidR="00D323E6" w:rsidRPr="00DD1E43" w:rsidRDefault="00D323E6" w:rsidP="00B361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0502BEC6" w14:textId="21407DEF" w:rsidR="00D323E6" w:rsidRPr="00DD1E43" w:rsidRDefault="00D323E6" w:rsidP="00B36184">
            <w:pPr>
              <w:rPr>
                <w:rFonts w:ascii="Times New Roman" w:hAnsi="Times New Roman" w:cs="Times New Roman"/>
                <w:szCs w:val="21"/>
              </w:rPr>
            </w:pPr>
            <w:r w:rsidRPr="00DD1E43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471" w:type="dxa"/>
            <w:shd w:val="clear" w:color="auto" w:fill="auto"/>
            <w:noWrap/>
            <w:vAlign w:val="center"/>
          </w:tcPr>
          <w:p w14:paraId="555D59B7" w14:textId="231EF834" w:rsidR="00D323E6" w:rsidRPr="00DD1E43" w:rsidRDefault="00813B1B" w:rsidP="00B36184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DD1E43">
              <w:rPr>
                <w:rFonts w:ascii="Times New Roman" w:hAnsi="Times New Roman" w:cs="Times New Roman"/>
                <w:sz w:val="21"/>
                <w:szCs w:val="21"/>
              </w:rPr>
              <w:t>5′-GTGCAGGGTCCGAGGT</w:t>
            </w:r>
            <w:r w:rsidR="00957E64" w:rsidRPr="00DD1E4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D1E43">
              <w:rPr>
                <w:rFonts w:ascii="Times New Roman" w:hAnsi="Times New Roman" w:cs="Times New Roman"/>
                <w:sz w:val="21"/>
                <w:szCs w:val="21"/>
              </w:rPr>
              <w:t>-3′</w:t>
            </w:r>
          </w:p>
        </w:tc>
      </w:tr>
      <w:tr w:rsidR="00D323E6" w:rsidRPr="00DD1E43" w14:paraId="00C6EBAC" w14:textId="4B23EC50" w:rsidTr="000B21CF">
        <w:trPr>
          <w:trHeight w:val="285"/>
        </w:trPr>
        <w:tc>
          <w:tcPr>
            <w:tcW w:w="1692" w:type="dxa"/>
            <w:gridSpan w:val="2"/>
            <w:vMerge w:val="restart"/>
            <w:shd w:val="clear" w:color="auto" w:fill="auto"/>
            <w:noWrap/>
            <w:vAlign w:val="center"/>
          </w:tcPr>
          <w:p w14:paraId="662F0DAB" w14:textId="7D87BC76" w:rsidR="00D323E6" w:rsidRPr="00DD1E43" w:rsidRDefault="00957E64" w:rsidP="00B36184">
            <w:pPr>
              <w:rPr>
                <w:rFonts w:ascii="Times New Roman" w:hAnsi="Times New Roman" w:cs="Times New Roman"/>
                <w:szCs w:val="21"/>
              </w:rPr>
            </w:pPr>
            <w:r w:rsidRPr="00DD1E43">
              <w:rPr>
                <w:rFonts w:ascii="Times New Roman" w:hAnsi="Times New Roman" w:cs="Times New Roman"/>
                <w:szCs w:val="21"/>
                <w:shd w:val="clear" w:color="auto" w:fill="FFFFFF"/>
              </w:rPr>
              <w:t>LARP1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362C3B6E" w14:textId="3A6FBF5D" w:rsidR="00D323E6" w:rsidRPr="00DD1E43" w:rsidRDefault="00D323E6" w:rsidP="00B36184">
            <w:pPr>
              <w:rPr>
                <w:rFonts w:ascii="Times New Roman" w:hAnsi="Times New Roman" w:cs="Times New Roman"/>
                <w:szCs w:val="21"/>
              </w:rPr>
            </w:pPr>
            <w:r w:rsidRPr="00DD1E43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471" w:type="dxa"/>
            <w:shd w:val="clear" w:color="auto" w:fill="auto"/>
            <w:noWrap/>
            <w:vAlign w:val="center"/>
          </w:tcPr>
          <w:p w14:paraId="59F0AA6D" w14:textId="3AC38CC1" w:rsidR="00D323E6" w:rsidRPr="00DD1E43" w:rsidRDefault="00D323E6" w:rsidP="00B36184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DD1E43">
              <w:rPr>
                <w:rFonts w:ascii="Times New Roman" w:hAnsi="Times New Roman" w:cs="Times New Roman"/>
                <w:sz w:val="21"/>
                <w:szCs w:val="21"/>
              </w:rPr>
              <w:t xml:space="preserve">5'- </w:t>
            </w:r>
            <w:r w:rsidR="00957E64" w:rsidRPr="00DD1E43">
              <w:rPr>
                <w:rFonts w:ascii="Times New Roman" w:hAnsi="Times New Roman" w:cs="Times New Roman"/>
                <w:sz w:val="21"/>
                <w:szCs w:val="21"/>
              </w:rPr>
              <w:t xml:space="preserve">AGGCTCCCATACCTAGCTGC </w:t>
            </w:r>
            <w:r w:rsidRPr="00DD1E43">
              <w:rPr>
                <w:rFonts w:ascii="Times New Roman" w:hAnsi="Times New Roman" w:cs="Times New Roman"/>
                <w:sz w:val="21"/>
                <w:szCs w:val="21"/>
              </w:rPr>
              <w:t>-3'</w:t>
            </w:r>
          </w:p>
        </w:tc>
      </w:tr>
      <w:tr w:rsidR="00D323E6" w:rsidRPr="00DD1E43" w14:paraId="2D06B226" w14:textId="3D6EE250" w:rsidTr="000B21CF">
        <w:trPr>
          <w:trHeight w:val="285"/>
        </w:trPr>
        <w:tc>
          <w:tcPr>
            <w:tcW w:w="1692" w:type="dxa"/>
            <w:gridSpan w:val="2"/>
            <w:vMerge/>
            <w:shd w:val="clear" w:color="auto" w:fill="auto"/>
            <w:noWrap/>
            <w:vAlign w:val="center"/>
          </w:tcPr>
          <w:p w14:paraId="087DC2EE" w14:textId="77777777" w:rsidR="00D323E6" w:rsidRPr="00DD1E43" w:rsidRDefault="00D323E6" w:rsidP="00B361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5BABE87F" w14:textId="4E39C188" w:rsidR="00D323E6" w:rsidRPr="00DD1E43" w:rsidRDefault="00D323E6" w:rsidP="00B36184">
            <w:pPr>
              <w:rPr>
                <w:rFonts w:ascii="Times New Roman" w:hAnsi="Times New Roman" w:cs="Times New Roman"/>
                <w:szCs w:val="21"/>
              </w:rPr>
            </w:pPr>
            <w:r w:rsidRPr="00DD1E43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471" w:type="dxa"/>
            <w:shd w:val="clear" w:color="auto" w:fill="auto"/>
            <w:noWrap/>
            <w:vAlign w:val="center"/>
          </w:tcPr>
          <w:p w14:paraId="6D032747" w14:textId="7AFBA612" w:rsidR="00D323E6" w:rsidRPr="00DD1E43" w:rsidRDefault="00D323E6" w:rsidP="00B36184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DD1E43">
              <w:rPr>
                <w:rFonts w:ascii="Times New Roman" w:hAnsi="Times New Roman" w:cs="Times New Roman"/>
                <w:sz w:val="21"/>
                <w:szCs w:val="21"/>
              </w:rPr>
              <w:t xml:space="preserve">5'- </w:t>
            </w:r>
            <w:r w:rsidR="00957E64" w:rsidRPr="00DD1E43">
              <w:rPr>
                <w:rFonts w:ascii="Times New Roman" w:hAnsi="Times New Roman" w:cs="Times New Roman"/>
                <w:sz w:val="21"/>
                <w:szCs w:val="21"/>
              </w:rPr>
              <w:t xml:space="preserve">TGCCTTTGCGCTGTTTAGGAA </w:t>
            </w:r>
            <w:r w:rsidRPr="00DD1E43">
              <w:rPr>
                <w:rFonts w:ascii="Times New Roman" w:hAnsi="Times New Roman" w:cs="Times New Roman"/>
                <w:sz w:val="21"/>
                <w:szCs w:val="21"/>
              </w:rPr>
              <w:t>-3'</w:t>
            </w:r>
          </w:p>
        </w:tc>
      </w:tr>
      <w:tr w:rsidR="00D323E6" w:rsidRPr="00DD1E43" w14:paraId="107664FE" w14:textId="57E2F69C" w:rsidTr="000B21CF">
        <w:trPr>
          <w:trHeight w:val="285"/>
        </w:trPr>
        <w:tc>
          <w:tcPr>
            <w:tcW w:w="1692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420AD0FB" w14:textId="39CC7DF4" w:rsidR="00D323E6" w:rsidRPr="00DD1E43" w:rsidRDefault="00D323E6" w:rsidP="00B36184">
            <w:pPr>
              <w:rPr>
                <w:rFonts w:ascii="Times New Roman" w:hAnsi="Times New Roman" w:cs="Times New Roman"/>
                <w:szCs w:val="21"/>
              </w:rPr>
            </w:pPr>
            <w:r w:rsidRPr="00DD1E43">
              <w:rPr>
                <w:rFonts w:ascii="Times New Roman" w:hAnsi="Times New Roman" w:cs="Times New Roman"/>
                <w:szCs w:val="21"/>
              </w:rPr>
              <w:t>E-cadherin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4000560" w14:textId="77777777" w:rsidR="00D323E6" w:rsidRPr="00DD1E43" w:rsidRDefault="00D323E6" w:rsidP="00B36184">
            <w:pPr>
              <w:rPr>
                <w:rFonts w:ascii="Times New Roman" w:hAnsi="Times New Roman" w:cs="Times New Roman"/>
                <w:szCs w:val="21"/>
              </w:rPr>
            </w:pPr>
            <w:r w:rsidRPr="00DD1E43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471" w:type="dxa"/>
            <w:shd w:val="clear" w:color="auto" w:fill="auto"/>
            <w:noWrap/>
            <w:vAlign w:val="center"/>
            <w:hideMark/>
          </w:tcPr>
          <w:p w14:paraId="7FDB05B1" w14:textId="0BBE7969" w:rsidR="00D323E6" w:rsidRPr="00DD1E43" w:rsidRDefault="00D323E6" w:rsidP="00B36184">
            <w:pPr>
              <w:rPr>
                <w:rFonts w:ascii="Times New Roman" w:hAnsi="Times New Roman" w:cs="Times New Roman"/>
                <w:szCs w:val="21"/>
              </w:rPr>
            </w:pPr>
            <w:r w:rsidRPr="00DD1E43">
              <w:rPr>
                <w:rFonts w:ascii="Times New Roman" w:hAnsi="Times New Roman" w:cs="Times New Roman"/>
                <w:szCs w:val="21"/>
              </w:rPr>
              <w:t>5’- GCTGGACCGAGAGAGTTTCC -3’</w:t>
            </w:r>
          </w:p>
        </w:tc>
      </w:tr>
      <w:tr w:rsidR="00D323E6" w:rsidRPr="00DD1E43" w14:paraId="54136028" w14:textId="7357A404" w:rsidTr="000B21CF">
        <w:trPr>
          <w:trHeight w:val="285"/>
        </w:trPr>
        <w:tc>
          <w:tcPr>
            <w:tcW w:w="1692" w:type="dxa"/>
            <w:gridSpan w:val="2"/>
            <w:vMerge/>
            <w:shd w:val="clear" w:color="auto" w:fill="auto"/>
            <w:noWrap/>
            <w:vAlign w:val="center"/>
          </w:tcPr>
          <w:p w14:paraId="1C775A16" w14:textId="77777777" w:rsidR="00D323E6" w:rsidRPr="00DD1E43" w:rsidRDefault="00D323E6" w:rsidP="00B361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29C7B42B" w14:textId="7F0BD0A0" w:rsidR="00D323E6" w:rsidRPr="00DD1E43" w:rsidRDefault="00D323E6" w:rsidP="00B36184">
            <w:pPr>
              <w:rPr>
                <w:rFonts w:ascii="Times New Roman" w:hAnsi="Times New Roman" w:cs="Times New Roman"/>
                <w:szCs w:val="21"/>
              </w:rPr>
            </w:pPr>
            <w:r w:rsidRPr="00DD1E43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471" w:type="dxa"/>
            <w:shd w:val="clear" w:color="auto" w:fill="auto"/>
            <w:noWrap/>
            <w:vAlign w:val="center"/>
          </w:tcPr>
          <w:p w14:paraId="6D57959B" w14:textId="034F786C" w:rsidR="00D323E6" w:rsidRPr="00DD1E43" w:rsidRDefault="00D323E6" w:rsidP="00B36184">
            <w:pPr>
              <w:rPr>
                <w:rFonts w:ascii="Times New Roman" w:hAnsi="Times New Roman" w:cs="Times New Roman"/>
                <w:szCs w:val="21"/>
              </w:rPr>
            </w:pPr>
            <w:r w:rsidRPr="00DD1E43">
              <w:rPr>
                <w:rFonts w:ascii="Times New Roman" w:hAnsi="Times New Roman" w:cs="Times New Roman"/>
                <w:szCs w:val="21"/>
              </w:rPr>
              <w:t>5’- CAAAATCCAAGCCCGTGGTG -3’</w:t>
            </w:r>
          </w:p>
        </w:tc>
      </w:tr>
      <w:tr w:rsidR="00D323E6" w:rsidRPr="00DD1E43" w14:paraId="08651E4E" w14:textId="13881997" w:rsidTr="000B21CF">
        <w:trPr>
          <w:trHeight w:val="285"/>
        </w:trPr>
        <w:tc>
          <w:tcPr>
            <w:tcW w:w="1692" w:type="dxa"/>
            <w:gridSpan w:val="2"/>
            <w:vMerge w:val="restart"/>
            <w:shd w:val="clear" w:color="auto" w:fill="auto"/>
            <w:noWrap/>
            <w:vAlign w:val="center"/>
          </w:tcPr>
          <w:p w14:paraId="0F0181B5" w14:textId="18F90D5E" w:rsidR="00D323E6" w:rsidRPr="00DD1E43" w:rsidRDefault="00D323E6" w:rsidP="00B36184">
            <w:pPr>
              <w:rPr>
                <w:rFonts w:ascii="Times New Roman" w:hAnsi="Times New Roman" w:cs="Times New Roman"/>
                <w:szCs w:val="21"/>
              </w:rPr>
            </w:pPr>
            <w:r w:rsidRPr="00DD1E43">
              <w:rPr>
                <w:rFonts w:ascii="Times New Roman" w:hAnsi="Times New Roman" w:cs="Times New Roman"/>
                <w:szCs w:val="21"/>
              </w:rPr>
              <w:t>Vimentin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47D9A690" w14:textId="59A014D6" w:rsidR="00D323E6" w:rsidRPr="00DD1E43" w:rsidRDefault="00D323E6" w:rsidP="00B36184">
            <w:pPr>
              <w:rPr>
                <w:rFonts w:ascii="Times New Roman" w:hAnsi="Times New Roman" w:cs="Times New Roman"/>
                <w:szCs w:val="21"/>
              </w:rPr>
            </w:pPr>
            <w:r w:rsidRPr="00DD1E43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471" w:type="dxa"/>
            <w:shd w:val="clear" w:color="auto" w:fill="auto"/>
            <w:noWrap/>
            <w:vAlign w:val="center"/>
          </w:tcPr>
          <w:p w14:paraId="03D7C9CB" w14:textId="1A5EFC2D" w:rsidR="00D323E6" w:rsidRPr="00DD1E43" w:rsidRDefault="00D323E6" w:rsidP="00B36184">
            <w:pPr>
              <w:rPr>
                <w:rFonts w:ascii="Times New Roman" w:hAnsi="Times New Roman" w:cs="Times New Roman"/>
                <w:szCs w:val="21"/>
              </w:rPr>
            </w:pPr>
            <w:r w:rsidRPr="00DD1E43">
              <w:rPr>
                <w:rFonts w:ascii="Times New Roman" w:hAnsi="Times New Roman" w:cs="Times New Roman"/>
                <w:szCs w:val="21"/>
              </w:rPr>
              <w:t>5'- CGGGAGAAATTGCAGGAGGA -3'</w:t>
            </w:r>
          </w:p>
        </w:tc>
      </w:tr>
      <w:tr w:rsidR="00D323E6" w:rsidRPr="00DD1E43" w14:paraId="3C17C2BA" w14:textId="309766EF" w:rsidTr="000B21CF">
        <w:trPr>
          <w:trHeight w:val="285"/>
        </w:trPr>
        <w:tc>
          <w:tcPr>
            <w:tcW w:w="1692" w:type="dxa"/>
            <w:gridSpan w:val="2"/>
            <w:vMerge/>
            <w:shd w:val="clear" w:color="auto" w:fill="auto"/>
            <w:noWrap/>
            <w:vAlign w:val="center"/>
          </w:tcPr>
          <w:p w14:paraId="6154109E" w14:textId="77777777" w:rsidR="00D323E6" w:rsidRPr="00DD1E43" w:rsidRDefault="00D323E6" w:rsidP="00B361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710E6EC3" w14:textId="6D4C4B27" w:rsidR="00D323E6" w:rsidRPr="00DD1E43" w:rsidRDefault="00D323E6" w:rsidP="00B36184">
            <w:pPr>
              <w:rPr>
                <w:rFonts w:ascii="Times New Roman" w:hAnsi="Times New Roman" w:cs="Times New Roman"/>
                <w:szCs w:val="21"/>
              </w:rPr>
            </w:pPr>
            <w:r w:rsidRPr="00DD1E43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471" w:type="dxa"/>
            <w:shd w:val="clear" w:color="auto" w:fill="auto"/>
            <w:noWrap/>
            <w:vAlign w:val="center"/>
          </w:tcPr>
          <w:p w14:paraId="51BC33B0" w14:textId="76249983" w:rsidR="00D323E6" w:rsidRPr="00DD1E43" w:rsidRDefault="00D323E6" w:rsidP="00B36184">
            <w:pPr>
              <w:rPr>
                <w:rFonts w:ascii="Times New Roman" w:hAnsi="Times New Roman" w:cs="Times New Roman"/>
                <w:szCs w:val="21"/>
              </w:rPr>
            </w:pPr>
            <w:r w:rsidRPr="00DD1E43">
              <w:rPr>
                <w:rFonts w:ascii="Times New Roman" w:hAnsi="Times New Roman" w:cs="Times New Roman"/>
                <w:szCs w:val="21"/>
              </w:rPr>
              <w:t>5'-AAGGTCAAGACGTGCCAGAG</w:t>
            </w:r>
            <w:r w:rsidR="00957E64" w:rsidRPr="00DD1E4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D1E43"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D323E6" w:rsidRPr="00DD1E43" w14:paraId="0C8D349D" w14:textId="3BD2C837" w:rsidTr="000B21CF">
        <w:trPr>
          <w:trHeight w:val="285"/>
        </w:trPr>
        <w:tc>
          <w:tcPr>
            <w:tcW w:w="1692" w:type="dxa"/>
            <w:gridSpan w:val="2"/>
            <w:vMerge w:val="restart"/>
            <w:shd w:val="clear" w:color="auto" w:fill="auto"/>
            <w:noWrap/>
            <w:vAlign w:val="center"/>
          </w:tcPr>
          <w:p w14:paraId="7E050673" w14:textId="52205979" w:rsidR="00D323E6" w:rsidRPr="00DD1E43" w:rsidRDefault="00D323E6" w:rsidP="00B36184">
            <w:pPr>
              <w:rPr>
                <w:rFonts w:ascii="Times New Roman" w:hAnsi="Times New Roman" w:cs="Times New Roman"/>
                <w:szCs w:val="21"/>
              </w:rPr>
            </w:pPr>
            <w:r w:rsidRPr="00DD1E43">
              <w:rPr>
                <w:rFonts w:ascii="Times New Roman" w:hAnsi="Times New Roman" w:cs="Times New Roman"/>
                <w:szCs w:val="21"/>
              </w:rPr>
              <w:t>Snail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21D5669C" w14:textId="1162953B" w:rsidR="00D323E6" w:rsidRPr="00DD1E43" w:rsidRDefault="00D323E6" w:rsidP="00B36184">
            <w:pPr>
              <w:rPr>
                <w:rFonts w:ascii="Times New Roman" w:hAnsi="Times New Roman" w:cs="Times New Roman"/>
                <w:szCs w:val="21"/>
              </w:rPr>
            </w:pPr>
            <w:r w:rsidRPr="00DD1E43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471" w:type="dxa"/>
            <w:shd w:val="clear" w:color="auto" w:fill="auto"/>
            <w:noWrap/>
            <w:vAlign w:val="center"/>
          </w:tcPr>
          <w:p w14:paraId="12CE39D4" w14:textId="75222063" w:rsidR="00D323E6" w:rsidRPr="00DD1E43" w:rsidRDefault="00D323E6" w:rsidP="00B36184">
            <w:pPr>
              <w:rPr>
                <w:rFonts w:ascii="Times New Roman" w:hAnsi="Times New Roman" w:cs="Times New Roman"/>
                <w:szCs w:val="21"/>
              </w:rPr>
            </w:pPr>
            <w:r w:rsidRPr="00DD1E43">
              <w:rPr>
                <w:rFonts w:ascii="Times New Roman" w:hAnsi="Times New Roman" w:cs="Times New Roman"/>
                <w:szCs w:val="21"/>
              </w:rPr>
              <w:t>5'-TCGGAAGCCTAACTACAGCGA</w:t>
            </w:r>
            <w:r w:rsidR="00957E64" w:rsidRPr="00DD1E4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D1E43"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D323E6" w:rsidRPr="00DD1E43" w14:paraId="68CBE955" w14:textId="61300F6B" w:rsidTr="00813B1B">
        <w:trPr>
          <w:trHeight w:val="285"/>
        </w:trPr>
        <w:tc>
          <w:tcPr>
            <w:tcW w:w="1692" w:type="dxa"/>
            <w:gridSpan w:val="2"/>
            <w:vMerge/>
            <w:shd w:val="clear" w:color="auto" w:fill="auto"/>
            <w:noWrap/>
            <w:vAlign w:val="center"/>
          </w:tcPr>
          <w:p w14:paraId="63C46E1E" w14:textId="77777777" w:rsidR="00D323E6" w:rsidRPr="00DD1E43" w:rsidRDefault="00D323E6" w:rsidP="00B361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01C16D89" w14:textId="0E03AD09" w:rsidR="00D323E6" w:rsidRPr="00DD1E43" w:rsidRDefault="00D323E6" w:rsidP="00B36184">
            <w:pPr>
              <w:rPr>
                <w:rFonts w:ascii="Times New Roman" w:hAnsi="Times New Roman" w:cs="Times New Roman"/>
                <w:szCs w:val="21"/>
              </w:rPr>
            </w:pPr>
            <w:r w:rsidRPr="00DD1E43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471" w:type="dxa"/>
            <w:shd w:val="clear" w:color="auto" w:fill="auto"/>
            <w:noWrap/>
            <w:vAlign w:val="center"/>
          </w:tcPr>
          <w:p w14:paraId="7493E52D" w14:textId="39416216" w:rsidR="00D323E6" w:rsidRPr="00DD1E43" w:rsidRDefault="00D323E6" w:rsidP="00B36184">
            <w:pPr>
              <w:rPr>
                <w:rFonts w:ascii="Times New Roman" w:hAnsi="Times New Roman" w:cs="Times New Roman"/>
                <w:szCs w:val="21"/>
              </w:rPr>
            </w:pPr>
            <w:r w:rsidRPr="00DD1E43">
              <w:rPr>
                <w:rFonts w:ascii="Times New Roman" w:hAnsi="Times New Roman" w:cs="Times New Roman"/>
                <w:szCs w:val="21"/>
              </w:rPr>
              <w:t>5'-AGATGAGCATTGGCAGCGAG</w:t>
            </w:r>
            <w:r w:rsidR="00957E64" w:rsidRPr="00DD1E4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D1E43"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813B1B" w:rsidRPr="00DD1E43" w14:paraId="257500E6" w14:textId="77777777" w:rsidTr="000B21CF">
        <w:trPr>
          <w:trHeight w:val="285"/>
        </w:trPr>
        <w:tc>
          <w:tcPr>
            <w:tcW w:w="16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779526" w14:textId="77AA0949" w:rsidR="00813B1B" w:rsidRPr="00DD1E43" w:rsidRDefault="00813B1B" w:rsidP="00B36184">
            <w:pPr>
              <w:rPr>
                <w:rFonts w:ascii="Times New Roman" w:hAnsi="Times New Roman" w:cs="Times New Roman"/>
                <w:szCs w:val="21"/>
              </w:rPr>
            </w:pPr>
            <w:r w:rsidRPr="00DD1E43">
              <w:rPr>
                <w:rFonts w:ascii="Times New Roman" w:hAnsi="Times New Roman" w:cs="Times New Roman"/>
                <w:szCs w:val="21"/>
              </w:rPr>
              <w:t>GAPDH</w:t>
            </w:r>
          </w:p>
          <w:p w14:paraId="5E9A91E3" w14:textId="14B045EF" w:rsidR="00813B1B" w:rsidRPr="00DD1E43" w:rsidRDefault="00813B1B" w:rsidP="00B361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BD4F85" w14:textId="77777777" w:rsidR="00813B1B" w:rsidRPr="00DD1E43" w:rsidRDefault="00813B1B" w:rsidP="00B36184">
            <w:pPr>
              <w:rPr>
                <w:rFonts w:ascii="Times New Roman" w:hAnsi="Times New Roman" w:cs="Times New Roman"/>
                <w:szCs w:val="21"/>
              </w:rPr>
            </w:pPr>
            <w:r w:rsidRPr="00DD1E43">
              <w:rPr>
                <w:rFonts w:ascii="Times New Roman" w:hAnsi="Times New Roman" w:cs="Times New Roman"/>
                <w:szCs w:val="21"/>
              </w:rPr>
              <w:t>Forward</w:t>
            </w:r>
          </w:p>
          <w:p w14:paraId="6ADB97E4" w14:textId="32616D34" w:rsidR="00813B1B" w:rsidRPr="00DD1E43" w:rsidRDefault="00813B1B" w:rsidP="00B36184">
            <w:pPr>
              <w:rPr>
                <w:rFonts w:ascii="Times New Roman" w:hAnsi="Times New Roman" w:cs="Times New Roman"/>
                <w:szCs w:val="21"/>
              </w:rPr>
            </w:pPr>
            <w:r w:rsidRPr="00DD1E43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4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6CE9B6" w14:textId="1C5CC408" w:rsidR="00813B1B" w:rsidRPr="00DD1E43" w:rsidRDefault="00813B1B" w:rsidP="00B36184">
            <w:pPr>
              <w:rPr>
                <w:rFonts w:ascii="Times New Roman" w:hAnsi="Times New Roman" w:cs="Times New Roman"/>
                <w:szCs w:val="21"/>
              </w:rPr>
            </w:pPr>
            <w:r w:rsidRPr="00DD1E43">
              <w:rPr>
                <w:rFonts w:ascii="Times New Roman" w:hAnsi="Times New Roman" w:cs="Times New Roman"/>
                <w:szCs w:val="21"/>
              </w:rPr>
              <w:t>5′-CTCGCTTCGGCAGCACA</w:t>
            </w:r>
            <w:r w:rsidR="00957E64" w:rsidRPr="00DD1E4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D1E43">
              <w:rPr>
                <w:rFonts w:ascii="Times New Roman" w:hAnsi="Times New Roman" w:cs="Times New Roman"/>
                <w:szCs w:val="21"/>
              </w:rPr>
              <w:t>-3′</w:t>
            </w:r>
          </w:p>
          <w:p w14:paraId="055EEB49" w14:textId="2DD918CF" w:rsidR="00813B1B" w:rsidRPr="00DD1E43" w:rsidRDefault="00813B1B" w:rsidP="00B36184">
            <w:pPr>
              <w:rPr>
                <w:rFonts w:ascii="Times New Roman" w:hAnsi="Times New Roman" w:cs="Times New Roman"/>
                <w:szCs w:val="21"/>
              </w:rPr>
            </w:pPr>
            <w:r w:rsidRPr="00DD1E43">
              <w:rPr>
                <w:rFonts w:ascii="Times New Roman" w:hAnsi="Times New Roman" w:cs="Times New Roman"/>
                <w:szCs w:val="21"/>
              </w:rPr>
              <w:t>5′-AACGCTTCACGAATTTGCGT</w:t>
            </w:r>
            <w:r w:rsidR="00957E64" w:rsidRPr="00DD1E4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D1E43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bookmarkEnd w:id="1"/>
      <w:bookmarkEnd w:id="2"/>
    </w:tbl>
    <w:p w14:paraId="1CD1E45D" w14:textId="6D35D255" w:rsidR="00B01AC6" w:rsidRPr="00DD1E43" w:rsidRDefault="00B01AC6" w:rsidP="00C14E4E">
      <w:pPr>
        <w:rPr>
          <w:rFonts w:ascii="Times New Roman" w:hAnsi="Times New Roman" w:cs="Times New Roman"/>
          <w:sz w:val="24"/>
          <w:szCs w:val="24"/>
        </w:rPr>
      </w:pPr>
    </w:p>
    <w:sectPr w:rsidR="00B01AC6" w:rsidRPr="00DD1E43" w:rsidSect="00B36184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91A516" w14:textId="77777777" w:rsidR="002A6A29" w:rsidRDefault="002A6A29" w:rsidP="005C3AD5">
      <w:r>
        <w:separator/>
      </w:r>
    </w:p>
  </w:endnote>
  <w:endnote w:type="continuationSeparator" w:id="0">
    <w:p w14:paraId="14B5ECE2" w14:textId="77777777" w:rsidR="002A6A29" w:rsidRDefault="002A6A29" w:rsidP="005C3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FA7D07" w14:textId="77777777" w:rsidR="002A6A29" w:rsidRDefault="002A6A29" w:rsidP="005C3AD5">
      <w:r>
        <w:separator/>
      </w:r>
    </w:p>
  </w:footnote>
  <w:footnote w:type="continuationSeparator" w:id="0">
    <w:p w14:paraId="334925FF" w14:textId="77777777" w:rsidR="002A6A29" w:rsidRDefault="002A6A29" w:rsidP="005C3A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FE918E" w14:textId="77777777" w:rsidR="008F5C41" w:rsidRDefault="002A6A29" w:rsidP="002B0A1C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759BDA" w14:textId="77777777" w:rsidR="008F5C41" w:rsidRDefault="002A6A29" w:rsidP="002B0A1C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51B"/>
    <w:rsid w:val="000127F7"/>
    <w:rsid w:val="00060103"/>
    <w:rsid w:val="00066B8F"/>
    <w:rsid w:val="00092BF2"/>
    <w:rsid w:val="000B21CF"/>
    <w:rsid w:val="00102660"/>
    <w:rsid w:val="00113E30"/>
    <w:rsid w:val="00121F9C"/>
    <w:rsid w:val="00171278"/>
    <w:rsid w:val="00197140"/>
    <w:rsid w:val="0021565A"/>
    <w:rsid w:val="00260ADB"/>
    <w:rsid w:val="002A6A29"/>
    <w:rsid w:val="00307740"/>
    <w:rsid w:val="00337948"/>
    <w:rsid w:val="003A71A8"/>
    <w:rsid w:val="003E6637"/>
    <w:rsid w:val="004108B3"/>
    <w:rsid w:val="0041651B"/>
    <w:rsid w:val="005C3AD5"/>
    <w:rsid w:val="005C4574"/>
    <w:rsid w:val="00682852"/>
    <w:rsid w:val="006E3197"/>
    <w:rsid w:val="0074327F"/>
    <w:rsid w:val="00813B1B"/>
    <w:rsid w:val="00825C6D"/>
    <w:rsid w:val="00957E64"/>
    <w:rsid w:val="00960390"/>
    <w:rsid w:val="00997BC4"/>
    <w:rsid w:val="009B7CA4"/>
    <w:rsid w:val="009C23C2"/>
    <w:rsid w:val="00A7501D"/>
    <w:rsid w:val="00A76DF2"/>
    <w:rsid w:val="00AC54C3"/>
    <w:rsid w:val="00B01AC6"/>
    <w:rsid w:val="00B36184"/>
    <w:rsid w:val="00BC16E6"/>
    <w:rsid w:val="00BD3E5A"/>
    <w:rsid w:val="00C14E4E"/>
    <w:rsid w:val="00C209CC"/>
    <w:rsid w:val="00C20D79"/>
    <w:rsid w:val="00C83082"/>
    <w:rsid w:val="00CB16F1"/>
    <w:rsid w:val="00CB42AD"/>
    <w:rsid w:val="00D323E6"/>
    <w:rsid w:val="00DD1E43"/>
    <w:rsid w:val="00E6520E"/>
    <w:rsid w:val="00EF6DCA"/>
    <w:rsid w:val="00FC3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1E3F13"/>
  <w15:chartTrackingRefBased/>
  <w15:docId w15:val="{4C8D97DC-B828-43AC-B57F-5D2E73D81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30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3A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3A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3A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3AD5"/>
    <w:rPr>
      <w:sz w:val="18"/>
      <w:szCs w:val="18"/>
    </w:rPr>
  </w:style>
  <w:style w:type="paragraph" w:styleId="a7">
    <w:name w:val="Normal (Web)"/>
    <w:basedOn w:val="a"/>
    <w:uiPriority w:val="99"/>
    <w:unhideWhenUsed/>
    <w:rsid w:val="005C3AD5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092BF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92BF2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825C6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825C6D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19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碧</dc:creator>
  <cp:keywords/>
  <dc:description/>
  <cp:lastModifiedBy>陈 碧</cp:lastModifiedBy>
  <cp:revision>38</cp:revision>
  <dcterms:created xsi:type="dcterms:W3CDTF">2019-09-24T08:45:00Z</dcterms:created>
  <dcterms:modified xsi:type="dcterms:W3CDTF">2020-09-09T02:58:00Z</dcterms:modified>
</cp:coreProperties>
</file>